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29F0F0" w14:textId="74D9D180" w:rsidR="00682A23" w:rsidRDefault="00682A23" w:rsidP="00682A23">
      <w:pPr>
        <w:pStyle w:val="Legenda"/>
        <w:keepNext/>
        <w:jc w:val="center"/>
        <w:rPr>
          <w:rFonts w:ascii="Times New Roman" w:hAnsi="Times New Roman"/>
          <w:i w:val="0"/>
          <w:iCs w:val="0"/>
          <w:sz w:val="24"/>
          <w:szCs w:val="24"/>
        </w:rPr>
      </w:pPr>
      <w:r>
        <w:rPr>
          <w:rFonts w:ascii="Times New Roman" w:hAnsi="Times New Roman"/>
          <w:i w:val="0"/>
          <w:iCs w:val="0"/>
          <w:sz w:val="24"/>
          <w:szCs w:val="24"/>
        </w:rPr>
        <w:t>Figure SM1 –</w:t>
      </w:r>
      <w:r w:rsidR="00853F31">
        <w:rPr>
          <w:rFonts w:ascii="Times New Roman" w:hAnsi="Times New Roman"/>
          <w:i w:val="0"/>
          <w:iCs w:val="0"/>
          <w:sz w:val="24"/>
          <w:szCs w:val="24"/>
        </w:rPr>
        <w:t xml:space="preserve"> </w:t>
      </w:r>
      <w:r w:rsidRPr="00682A23">
        <w:rPr>
          <w:rFonts w:ascii="Times New Roman" w:hAnsi="Times New Roman"/>
          <w:i w:val="0"/>
          <w:iCs w:val="0"/>
          <w:sz w:val="24"/>
          <w:szCs w:val="24"/>
        </w:rPr>
        <w:t>Map with the cities included in the study</w:t>
      </w:r>
    </w:p>
    <w:p w14:paraId="6E3BE58C" w14:textId="32E8A135" w:rsidR="00682A23" w:rsidRDefault="00682A23" w:rsidP="00682A23">
      <w:r>
        <w:rPr>
          <w:noProof/>
        </w:rPr>
        <w:drawing>
          <wp:inline distT="0" distB="0" distL="0" distR="0" wp14:anchorId="217D4F97" wp14:editId="4532062C">
            <wp:extent cx="5181600" cy="6018894"/>
            <wp:effectExtent l="0" t="0" r="0" b="1270"/>
            <wp:docPr id="1151803590" name="Imagem 2" descr="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803590" name="Imagem 2" descr="Map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403" cy="602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EE01C" w14:textId="4EFC1112" w:rsidR="00682A23" w:rsidRPr="006B5702" w:rsidRDefault="415772C7" w:rsidP="00682A23">
      <w:pPr>
        <w:rPr>
          <w:rFonts w:ascii="Times New Roman" w:hAnsi="Times New Roman"/>
        </w:rPr>
      </w:pPr>
      <w:r w:rsidRPr="006B5702">
        <w:rPr>
          <w:rFonts w:ascii="Times New Roman" w:hAnsi="Times New Roman"/>
        </w:rPr>
        <w:t>Source: Author’s own. * Map built using country boundaries from NaturalEarthdata.com and the city locations were created by the SALURBAL Built Environment Core.</w:t>
      </w:r>
      <w:r w:rsidR="00616C65" w:rsidRPr="006B5702">
        <w:rPr>
          <w:rFonts w:ascii="Times New Roman" w:hAnsi="Times New Roman"/>
        </w:rPr>
        <w:t xml:space="preserve"> Creative Commons Attribution 4.0 International (CC BY 4.0).</w:t>
      </w:r>
    </w:p>
    <w:p w14:paraId="3389B859" w14:textId="77777777" w:rsidR="00682A23" w:rsidRDefault="00682A23" w:rsidP="00682A23"/>
    <w:p w14:paraId="45393A38" w14:textId="77777777" w:rsidR="00682A23" w:rsidRPr="00682A23" w:rsidRDefault="00682A23" w:rsidP="00682A23">
      <w:pPr>
        <w:sectPr w:rsidR="00682A23" w:rsidRPr="00682A23" w:rsidSect="00682A23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38D49246" w14:textId="6ADC579C" w:rsidR="00682A23" w:rsidRPr="00682A23" w:rsidRDefault="00682A23" w:rsidP="00682A23">
      <w:pPr>
        <w:pStyle w:val="Legenda"/>
        <w:keepNext/>
        <w:jc w:val="center"/>
        <w:rPr>
          <w:rFonts w:ascii="Times New Roman" w:hAnsi="Times New Roman"/>
          <w:i w:val="0"/>
          <w:iCs w:val="0"/>
          <w:color w:val="auto"/>
          <w:sz w:val="22"/>
          <w:szCs w:val="22"/>
        </w:rPr>
      </w:pPr>
      <w:r w:rsidRPr="00682A23">
        <w:rPr>
          <w:rFonts w:ascii="Times New Roman" w:hAnsi="Times New Roman"/>
          <w:i w:val="0"/>
          <w:iCs w:val="0"/>
          <w:color w:val="auto"/>
          <w:sz w:val="22"/>
          <w:szCs w:val="22"/>
        </w:rPr>
        <w:lastRenderedPageBreak/>
        <w:t>Tab</w:t>
      </w:r>
      <w:r>
        <w:rPr>
          <w:rFonts w:ascii="Times New Roman" w:hAnsi="Times New Roman"/>
          <w:i w:val="0"/>
          <w:iCs w:val="0"/>
          <w:color w:val="auto"/>
          <w:sz w:val="22"/>
          <w:szCs w:val="22"/>
        </w:rPr>
        <w:t>le</w:t>
      </w:r>
      <w:r w:rsidRPr="00682A23">
        <w:rPr>
          <w:rFonts w:ascii="Times New Roman" w:hAnsi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 w:val="22"/>
          <w:szCs w:val="22"/>
        </w:rPr>
        <w:t>SM</w:t>
      </w:r>
      <w:r w:rsidRPr="00682A23">
        <w:rPr>
          <w:rFonts w:ascii="Times New Roman" w:hAnsi="Times New Roman"/>
          <w:i w:val="0"/>
          <w:iCs w:val="0"/>
          <w:color w:val="auto"/>
          <w:sz w:val="22"/>
          <w:szCs w:val="22"/>
        </w:rPr>
        <w:fldChar w:fldCharType="begin"/>
      </w:r>
      <w:r w:rsidRPr="00682A23">
        <w:rPr>
          <w:rFonts w:ascii="Times New Roman" w:hAnsi="Times New Roman"/>
          <w:i w:val="0"/>
          <w:iCs w:val="0"/>
          <w:color w:val="auto"/>
          <w:sz w:val="22"/>
          <w:szCs w:val="22"/>
        </w:rPr>
        <w:instrText xml:space="preserve"> SEQ Tabela \* ARABIC </w:instrText>
      </w:r>
      <w:r w:rsidRPr="00682A23">
        <w:rPr>
          <w:rFonts w:ascii="Times New Roman" w:hAnsi="Times New Roman"/>
          <w:i w:val="0"/>
          <w:iCs w:val="0"/>
          <w:color w:val="auto"/>
          <w:sz w:val="22"/>
          <w:szCs w:val="22"/>
        </w:rPr>
        <w:fldChar w:fldCharType="separate"/>
      </w:r>
      <w:r w:rsidRPr="00682A23">
        <w:rPr>
          <w:rFonts w:ascii="Times New Roman" w:hAnsi="Times New Roman"/>
          <w:i w:val="0"/>
          <w:iCs w:val="0"/>
          <w:noProof/>
          <w:color w:val="auto"/>
          <w:sz w:val="22"/>
          <w:szCs w:val="22"/>
        </w:rPr>
        <w:t>1</w:t>
      </w:r>
      <w:r w:rsidRPr="00682A23">
        <w:rPr>
          <w:rFonts w:ascii="Times New Roman" w:hAnsi="Times New Roman"/>
          <w:i w:val="0"/>
          <w:iCs w:val="0"/>
          <w:color w:val="auto"/>
          <w:sz w:val="22"/>
          <w:szCs w:val="22"/>
        </w:rPr>
        <w:fldChar w:fldCharType="end"/>
      </w:r>
      <w:r>
        <w:rPr>
          <w:rFonts w:ascii="Times New Roman" w:hAnsi="Times New Roman"/>
          <w:i w:val="0"/>
          <w:iCs w:val="0"/>
          <w:color w:val="auto"/>
          <w:sz w:val="22"/>
          <w:szCs w:val="22"/>
        </w:rPr>
        <w:t xml:space="preserve"> </w:t>
      </w:r>
      <w:r w:rsidR="00F85576">
        <w:rPr>
          <w:rFonts w:ascii="Times New Roman" w:hAnsi="Times New Roman"/>
          <w:i w:val="0"/>
          <w:iCs w:val="0"/>
          <w:color w:val="auto"/>
          <w:sz w:val="22"/>
          <w:szCs w:val="22"/>
        </w:rPr>
        <w:t xml:space="preserve">– </w:t>
      </w:r>
      <w:r w:rsidR="00F85576" w:rsidRPr="00682A23">
        <w:rPr>
          <w:rFonts w:ascii="Times New Roman" w:hAnsi="Times New Roman"/>
          <w:i w:val="0"/>
          <w:iCs w:val="0"/>
          <w:color w:val="auto"/>
          <w:sz w:val="22"/>
          <w:szCs w:val="22"/>
        </w:rPr>
        <w:t>List</w:t>
      </w:r>
      <w:r w:rsidRPr="00682A23">
        <w:rPr>
          <w:rFonts w:ascii="Times New Roman" w:hAnsi="Times New Roman"/>
          <w:i w:val="0"/>
          <w:iCs w:val="0"/>
          <w:color w:val="auto"/>
          <w:sz w:val="22"/>
          <w:szCs w:val="22"/>
        </w:rPr>
        <w:t xml:space="preserve"> of cities included in the study</w:t>
      </w:r>
    </w:p>
    <w:tbl>
      <w:tblPr>
        <w:tblW w:w="1481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7"/>
        <w:gridCol w:w="11"/>
        <w:gridCol w:w="600"/>
        <w:gridCol w:w="1637"/>
        <w:gridCol w:w="740"/>
        <w:gridCol w:w="2260"/>
        <w:gridCol w:w="8"/>
        <w:gridCol w:w="626"/>
        <w:gridCol w:w="420"/>
        <w:gridCol w:w="1789"/>
        <w:gridCol w:w="11"/>
        <w:gridCol w:w="1529"/>
        <w:gridCol w:w="11"/>
        <w:gridCol w:w="1220"/>
        <w:gridCol w:w="180"/>
        <w:gridCol w:w="15"/>
        <w:gridCol w:w="105"/>
        <w:gridCol w:w="15"/>
        <w:gridCol w:w="1374"/>
        <w:gridCol w:w="11"/>
      </w:tblGrid>
      <w:tr w:rsidR="002708D2" w:rsidRPr="00260890" w14:paraId="2CA6F5C8" w14:textId="22425037" w:rsidTr="002708D2">
        <w:trPr>
          <w:gridAfter w:val="2"/>
          <w:wAfter w:w="1385" w:type="dxa"/>
          <w:trHeight w:val="300"/>
        </w:trPr>
        <w:tc>
          <w:tcPr>
            <w:tcW w:w="813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5F5E2" w14:textId="77777777" w:rsidR="00107F8E" w:rsidRPr="00107F8E" w:rsidRDefault="00107F8E" w:rsidP="00107F8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  <w:t>Argentina, n=33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69DF8" w14:textId="77777777" w:rsidR="00107F8E" w:rsidRPr="00107F8E" w:rsidRDefault="00107F8E" w:rsidP="00107F8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307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C111D" w14:textId="77777777" w:rsidR="002708D2" w:rsidRPr="00260890" w:rsidRDefault="002708D2">
            <w:pPr>
              <w:spacing w:after="160" w:line="259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7788900B" w14:textId="77777777" w:rsidTr="002708D2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C676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Bahia Blanca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574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Buenos Aires</w:t>
            </w:r>
          </w:p>
        </w:tc>
        <w:tc>
          <w:tcPr>
            <w:tcW w:w="36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659E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Neuquen-Plottier-Cipolletti</w:t>
            </w:r>
            <w:proofErr w:type="spellEnd"/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11E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Rawson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-Trelew</w:t>
            </w:r>
          </w:p>
        </w:tc>
      </w:tr>
      <w:tr w:rsidR="00107F8E" w:rsidRPr="00107F8E" w14:paraId="72BD1752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F5C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Mar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del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Plat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950D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oncordia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E67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San Carlos de Bariloche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6B46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Rio Gallegos</w:t>
            </w:r>
          </w:p>
        </w:tc>
      </w:tr>
      <w:tr w:rsidR="00107F8E" w:rsidRPr="00107F8E" w14:paraId="289A3EBA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9C26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s-419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es-419" w:eastAsia="pt-BR"/>
                <w14:ligatures w14:val="none"/>
              </w:rPr>
              <w:t>San Nicolas de los Arroyo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454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arana</w:t>
            </w:r>
            <w:proofErr w:type="spellEnd"/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AF1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Salta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5687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Zarate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-Campana</w:t>
            </w:r>
          </w:p>
        </w:tc>
      </w:tr>
      <w:tr w:rsidR="00107F8E" w:rsidRPr="00107F8E" w14:paraId="6D405A65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3C9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andi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35BC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Formosa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237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Santiago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del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Estero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98F2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13D748E2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D6C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atamarc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03A2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Jujuy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1CF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Rosario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212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1D743862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C1A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ordob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A67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Santa Rosa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3246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Santa Fe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516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5226CCBE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B862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Rio Cuarto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4498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La Rioja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4F8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San Juan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3BB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4D17CC54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6DE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Resistenci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87A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Mendoza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60D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San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Luis</w:t>
            </w:r>
            <w:proofErr w:type="spellEnd"/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FB48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38224C68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7DD2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omodoro Rivadavi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A9D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San Rafael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B08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Villa Mercedes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4A0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6B5702" w14:paraId="083EF0E2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0567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orrient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0F2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osadas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BACA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s-419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es-419" w:eastAsia="pt-BR"/>
                <w14:ligatures w14:val="none"/>
              </w:rPr>
              <w:t xml:space="preserve">San Miguel de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es-419" w:eastAsia="pt-BR"/>
                <w14:ligatures w14:val="none"/>
              </w:rPr>
              <w:t>Tucuman-Tafi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es-419" w:eastAsia="pt-BR"/>
                <w14:ligatures w14:val="none"/>
              </w:rPr>
              <w:t xml:space="preserve"> Viejo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ACE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s-419" w:eastAsia="pt-BR"/>
                <w14:ligatures w14:val="none"/>
              </w:rPr>
            </w:pPr>
          </w:p>
        </w:tc>
      </w:tr>
      <w:tr w:rsidR="00107F8E" w:rsidRPr="006B5702" w14:paraId="27DAF1C9" w14:textId="77777777" w:rsidTr="002708D2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BC9F7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s-419" w:eastAsia="pt-BR"/>
                <w14:ligatures w14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00DF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s-419" w:eastAsia="pt-BR"/>
                <w14:ligatures w14:val="none"/>
              </w:rPr>
            </w:pPr>
          </w:p>
        </w:tc>
        <w:tc>
          <w:tcPr>
            <w:tcW w:w="36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421FA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s-419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879F2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es-419" w:eastAsia="pt-BR"/>
                <w14:ligatures w14:val="none"/>
              </w:rPr>
            </w:pPr>
          </w:p>
        </w:tc>
      </w:tr>
      <w:tr w:rsidR="002708D2" w:rsidRPr="00260890" w14:paraId="1A048828" w14:textId="0398E731" w:rsidTr="002708D2">
        <w:trPr>
          <w:gridAfter w:val="3"/>
          <w:wAfter w:w="1400" w:type="dxa"/>
          <w:trHeight w:val="300"/>
        </w:trPr>
        <w:tc>
          <w:tcPr>
            <w:tcW w:w="813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A80B1" w14:textId="77777777" w:rsidR="00107F8E" w:rsidRPr="00107F8E" w:rsidRDefault="00107F8E" w:rsidP="00107F8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  <w:t>Brazil</w:t>
            </w:r>
            <w:proofErr w:type="spellEnd"/>
            <w:r w:rsidRPr="00107F8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  <w:t>, n=27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C385" w14:textId="77777777" w:rsidR="00107F8E" w:rsidRPr="00107F8E" w:rsidRDefault="00107F8E" w:rsidP="00107F8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30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9EC04" w14:textId="77777777" w:rsidR="002708D2" w:rsidRPr="00260890" w:rsidRDefault="002708D2">
            <w:pPr>
              <w:spacing w:after="160" w:line="259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5B1550A1" w14:textId="77777777" w:rsidTr="002708D2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1AE8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Rio Branco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0ED8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uiaba</w:t>
            </w:r>
            <w:proofErr w:type="spellEnd"/>
          </w:p>
        </w:tc>
        <w:tc>
          <w:tcPr>
            <w:tcW w:w="36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692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orto Alegre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1027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7518B471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0DA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Macei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92E2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ampo Grande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C73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orto Velho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432C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25245E33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3B8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Macap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7F6E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Belo Horizonte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884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Boa Vista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276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636E003C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999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Manau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8E72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Belem</w:t>
            </w:r>
            <w:proofErr w:type="spellEnd"/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7092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Florianopolis</w:t>
            </w:r>
            <w:proofErr w:type="spellEnd"/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83F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411F41C6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E5A7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Salvado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E1B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Joao Pessoa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8C6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Sao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Paulo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5FB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0CC1A40B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2A6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Fortalez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E40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uritiba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7B6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Aracaju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C63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5EB27FA9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E3BA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Brasili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5D7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Recife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9017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almas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AC9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14330D08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6FE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Vitori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C8C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eresina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CFB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3E0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7CAE9B23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A80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Goiani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D567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Rio de Janeiro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9C3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EFD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3BB88267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88F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Sao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Luis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8AA8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Natal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0C7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55B2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426E0595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F8342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B4CA6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  <w:tc>
          <w:tcPr>
            <w:tcW w:w="36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855B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C5BE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260890" w14:paraId="6F974FD1" w14:textId="1EBFF7EC" w:rsidTr="002708D2">
        <w:trPr>
          <w:gridAfter w:val="4"/>
          <w:wAfter w:w="1505" w:type="dxa"/>
          <w:trHeight w:val="300"/>
        </w:trPr>
        <w:tc>
          <w:tcPr>
            <w:tcW w:w="813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8F11C" w14:textId="77777777" w:rsidR="00107F8E" w:rsidRPr="00107F8E" w:rsidRDefault="00107F8E" w:rsidP="00107F8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  <w:t>Chile, n=21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679B1" w14:textId="77777777" w:rsidR="00107F8E" w:rsidRPr="00107F8E" w:rsidRDefault="00107F8E" w:rsidP="00107F8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95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96E9E2" w14:textId="77777777" w:rsidR="00107F8E" w:rsidRPr="00260890" w:rsidRDefault="00107F8E">
            <w:pPr>
              <w:spacing w:after="160" w:line="259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4063F92E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00E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lastRenderedPageBreak/>
              <w:t>Arica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9BFA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Rancagua</w:t>
            </w:r>
            <w:proofErr w:type="spellEnd"/>
          </w:p>
        </w:tc>
        <w:tc>
          <w:tcPr>
            <w:tcW w:w="36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A6C7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FBC8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4A05B00B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252A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Iquiqu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92B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alca</w:t>
            </w:r>
            <w:proofErr w:type="spellEnd"/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B492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3E6C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7B405C6D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64A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Antofagast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E9A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urico</w:t>
            </w:r>
            <w:proofErr w:type="spellEnd"/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B83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EC9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59D5B76D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B50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ala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FD3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oncepcion</w:t>
            </w:r>
            <w:proofErr w:type="spellEnd"/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9E5E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33E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4B68E191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A54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opiap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054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hillan</w:t>
            </w:r>
            <w:proofErr w:type="spellEnd"/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846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51A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4B879D7C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465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La Serena-Coquimbo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B9E6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Los Angeles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5FCE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44F7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60C62E07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6B4D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Valparaiso-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Vina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del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Ma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26DD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emuco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C778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48F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73B776A5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BDE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Quillot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1378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Valdivia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94F2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E426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72B2E7F9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870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San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Antoni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32AC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Osorno</w:t>
            </w:r>
            <w:proofErr w:type="spellEnd"/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E3B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17FD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0595702B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3BF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Santiago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139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uerto Montt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B0F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18C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5798A91C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E31C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799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unta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Arenas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AC0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8302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157A96CA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C78A8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D849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  <w:tc>
          <w:tcPr>
            <w:tcW w:w="36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3B01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6BD58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260890" w14:paraId="606445CF" w14:textId="0A504B55" w:rsidTr="00107F8E">
        <w:trPr>
          <w:gridAfter w:val="5"/>
          <w:wAfter w:w="1520" w:type="dxa"/>
          <w:trHeight w:val="300"/>
        </w:trPr>
        <w:tc>
          <w:tcPr>
            <w:tcW w:w="813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7713E" w14:textId="77777777" w:rsidR="00107F8E" w:rsidRPr="00107F8E" w:rsidRDefault="00107F8E" w:rsidP="00107F8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  <w:t>Colombia</w:t>
            </w:r>
            <w:proofErr w:type="spellEnd"/>
            <w:r w:rsidRPr="00107F8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  <w:t>, n=35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0114C" w14:textId="77777777" w:rsidR="00107F8E" w:rsidRPr="00107F8E" w:rsidRDefault="00107F8E" w:rsidP="00107F8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9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66B1AD" w14:textId="77777777" w:rsidR="00107F8E" w:rsidRPr="00260890" w:rsidRDefault="00107F8E">
            <w:pPr>
              <w:spacing w:after="160" w:line="259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1DC5A098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EEB2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Apartado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C3A2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Quibdo</w:t>
            </w:r>
            <w:proofErr w:type="spellEnd"/>
          </w:p>
        </w:tc>
        <w:tc>
          <w:tcPr>
            <w:tcW w:w="36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F4B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ereira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2F26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Duitama</w:t>
            </w:r>
            <w:proofErr w:type="spellEnd"/>
          </w:p>
        </w:tc>
      </w:tr>
      <w:tr w:rsidR="00107F8E" w:rsidRPr="00107F8E" w14:paraId="2159CB54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AE4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Medelli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AE9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Monteria</w:t>
            </w:r>
            <w:proofErr w:type="spellEnd"/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621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Barrancabermeja</w:t>
            </w:r>
            <w:proofErr w:type="spellEnd"/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160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Girardot</w:t>
            </w:r>
          </w:p>
        </w:tc>
      </w:tr>
      <w:tr w:rsidR="00107F8E" w:rsidRPr="00107F8E" w14:paraId="487705AC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1A6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Barranquill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ABF2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Bogota</w:t>
            </w:r>
            <w:proofErr w:type="spellEnd"/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18F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Bucaramanga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879A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Fusagasuga</w:t>
            </w:r>
            <w:proofErr w:type="spellEnd"/>
          </w:p>
        </w:tc>
      </w:tr>
      <w:tr w:rsidR="00107F8E" w:rsidRPr="00107F8E" w14:paraId="0EA78E74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7DEA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artagen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391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Neiva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4BAC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Sincelejo</w:t>
            </w:r>
            <w:proofErr w:type="spellEnd"/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EC4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Buga</w:t>
            </w:r>
          </w:p>
        </w:tc>
      </w:tr>
      <w:tr w:rsidR="00107F8E" w:rsidRPr="00107F8E" w14:paraId="2ECB2226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BB2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unj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A34D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Riohacha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914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Ibague</w:t>
            </w:r>
            <w:proofErr w:type="spellEnd"/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DFA8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Sogamoso</w:t>
            </w:r>
            <w:proofErr w:type="spellEnd"/>
          </w:p>
        </w:tc>
      </w:tr>
      <w:tr w:rsidR="00107F8E" w:rsidRPr="00107F8E" w14:paraId="40928A24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D7C8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Manizal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F48A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Santa Marta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26A7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Buenaventura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AA4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37F238E7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6137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Florenci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6886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Villavicencio</w:t>
            </w:r>
            <w:proofErr w:type="spellEnd"/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CBF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ali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F91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0258217B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B81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Yopa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C00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asto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30B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artago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DA5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57161B5A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2D2D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opayan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C16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ucuta</w:t>
            </w:r>
            <w:proofErr w:type="spellEnd"/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B99E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almira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91A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22976A80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3AEE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Valledupar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758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Armenia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B22A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ulua</w:t>
            </w:r>
            <w:proofErr w:type="spellEnd"/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A61D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2562437C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715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E87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3EB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439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054A79B0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3A0D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F670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  <w:tc>
          <w:tcPr>
            <w:tcW w:w="36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02D1D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FACF2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260890" w14:paraId="7B3DED95" w14:textId="3260991F" w:rsidTr="00107F8E">
        <w:trPr>
          <w:gridAfter w:val="6"/>
          <w:wAfter w:w="1700" w:type="dxa"/>
          <w:trHeight w:val="300"/>
        </w:trPr>
        <w:tc>
          <w:tcPr>
            <w:tcW w:w="813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B0A24" w14:textId="77777777" w:rsidR="00107F8E" w:rsidRPr="00107F8E" w:rsidRDefault="00107F8E" w:rsidP="00107F8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  <w:t>Peru, n=23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B935" w14:textId="77777777" w:rsidR="00107F8E" w:rsidRPr="00107F8E" w:rsidRDefault="00107F8E" w:rsidP="00107F8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7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DF063D" w14:textId="77777777" w:rsidR="00107F8E" w:rsidRPr="00260890" w:rsidRDefault="00107F8E">
            <w:pPr>
              <w:spacing w:after="160" w:line="259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4EC56D89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6A56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himbote</w:t>
            </w:r>
            <w:proofErr w:type="spellEnd"/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2CCD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Huancayo</w:t>
            </w:r>
          </w:p>
        </w:tc>
        <w:tc>
          <w:tcPr>
            <w:tcW w:w="36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79D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acna</w:t>
            </w:r>
            <w:proofErr w:type="spellEnd"/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A80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3F3A21F6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FBD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lastRenderedPageBreak/>
              <w:t>Huaraz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0246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hiclayo</w:t>
            </w:r>
            <w:proofErr w:type="spellEnd"/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1B9C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umbes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03E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0D411A75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B5EE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Arequip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43F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Lima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AEF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ucallpa</w:t>
            </w:r>
            <w:proofErr w:type="spellEnd"/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5D4D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7B1D297C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B8EC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Ayacucho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F4F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rujillo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D9FD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771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7149AD62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82B8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ajamarc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8C4E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Iquitos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86C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05E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19441829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7E77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usco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6A6D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iura</w:t>
            </w:r>
            <w:proofErr w:type="spellEnd"/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D79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0588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10F0CC32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AA2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Huanuco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31B2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Sullana</w:t>
            </w:r>
            <w:proofErr w:type="spellEnd"/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54D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0B3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41E7CAD1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48C6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hincha Alt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86A8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Juliaca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B3B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8E17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4CC5F460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922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Ica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023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uno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F76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7C4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109FBA5B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DF2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isco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40DD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arapoto</w:t>
            </w:r>
          </w:p>
        </w:tc>
        <w:tc>
          <w:tcPr>
            <w:tcW w:w="3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67DA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02EA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4D59F00C" w14:textId="77777777" w:rsidTr="00107F8E">
        <w:trPr>
          <w:gridAfter w:val="9"/>
          <w:wAfter w:w="4460" w:type="dxa"/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CE56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8E6E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  <w:tc>
          <w:tcPr>
            <w:tcW w:w="36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DE60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  <w:tc>
          <w:tcPr>
            <w:tcW w:w="22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EA5C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3013AA46" w14:textId="77777777" w:rsidTr="00107F8E">
        <w:trPr>
          <w:trHeight w:val="300"/>
        </w:trPr>
        <w:tc>
          <w:tcPr>
            <w:tcW w:w="1035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04AC0" w14:textId="77777777" w:rsidR="00107F8E" w:rsidRPr="00107F8E" w:rsidRDefault="00107F8E" w:rsidP="00107F8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  <w:t>Mexico, n=91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096F2" w14:textId="77777777" w:rsidR="00107F8E" w:rsidRPr="00107F8E" w:rsidRDefault="00107F8E" w:rsidP="00107F8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29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8AAC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lang w:val="pt-BR" w:eastAsia="pt-BR"/>
                <w14:ligatures w14:val="none"/>
              </w:rPr>
            </w:pPr>
          </w:p>
        </w:tc>
      </w:tr>
      <w:tr w:rsidR="00107F8E" w:rsidRPr="00107F8E" w14:paraId="5998D50D" w14:textId="77777777" w:rsidTr="00107F8E">
        <w:trPr>
          <w:gridAfter w:val="1"/>
          <w:wAfter w:w="11" w:type="dxa"/>
          <w:trHeight w:val="30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0556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Aguascalientes</w:t>
            </w:r>
            <w:proofErr w:type="spellEnd"/>
          </w:p>
        </w:tc>
        <w:tc>
          <w:tcPr>
            <w:tcW w:w="2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A02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Delicia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4E2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olima</w:t>
            </w:r>
          </w:p>
        </w:tc>
        <w:tc>
          <w:tcPr>
            <w:tcW w:w="2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4C0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Leon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F66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Mexico City</w:t>
            </w:r>
          </w:p>
        </w:tc>
        <w:tc>
          <w:tcPr>
            <w:tcW w:w="29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BCF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Monterrey</w:t>
            </w:r>
          </w:p>
        </w:tc>
      </w:tr>
      <w:tr w:rsidR="00107F8E" w:rsidRPr="00107F8E" w14:paraId="6542B31F" w14:textId="77777777" w:rsidTr="00107F8E">
        <w:trPr>
          <w:gridAfter w:val="1"/>
          <w:wAfter w:w="11" w:type="dxa"/>
          <w:trHeight w:val="30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2997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Ensenada</w:t>
            </w:r>
            <w:proofErr w:type="spellEnd"/>
          </w:p>
        </w:tc>
        <w:tc>
          <w:tcPr>
            <w:tcW w:w="2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65D7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Hidalgo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del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Parr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B6B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Manzanillo</w:t>
            </w:r>
            <w:proofErr w:type="spellEnd"/>
          </w:p>
        </w:tc>
        <w:tc>
          <w:tcPr>
            <w:tcW w:w="2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04AA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Uriangato</w:t>
            </w:r>
            <w:proofErr w:type="spellEnd"/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DAB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ianguistenco</w:t>
            </w:r>
            <w:proofErr w:type="spellEnd"/>
          </w:p>
        </w:tc>
        <w:tc>
          <w:tcPr>
            <w:tcW w:w="2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0946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Oaxaca de Juarez</w:t>
            </w:r>
          </w:p>
        </w:tc>
      </w:tr>
      <w:tr w:rsidR="00107F8E" w:rsidRPr="00107F8E" w14:paraId="53CD4F9D" w14:textId="77777777" w:rsidTr="00107F8E">
        <w:trPr>
          <w:gridAfter w:val="1"/>
          <w:wAfter w:w="11" w:type="dxa"/>
          <w:trHeight w:val="30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8D4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Mexicali</w:t>
            </w:r>
            <w:proofErr w:type="spellEnd"/>
          </w:p>
        </w:tc>
        <w:tc>
          <w:tcPr>
            <w:tcW w:w="2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58B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es-419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es-419" w:eastAsia="pt-BR"/>
                <w14:ligatures w14:val="none"/>
              </w:rPr>
              <w:t xml:space="preserve">San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es-419" w:eastAsia="pt-BR"/>
                <w14:ligatures w14:val="none"/>
              </w:rPr>
              <w:t>Cristobal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es-419" w:eastAsia="pt-BR"/>
                <w14:ligatures w14:val="none"/>
              </w:rPr>
              <w:t xml:space="preserve"> de las Casa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BECA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ecoman</w:t>
            </w:r>
            <w:proofErr w:type="spellEnd"/>
          </w:p>
        </w:tc>
        <w:tc>
          <w:tcPr>
            <w:tcW w:w="2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3D9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Salamanca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035A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oluca</w:t>
            </w:r>
          </w:p>
        </w:tc>
        <w:tc>
          <w:tcPr>
            <w:tcW w:w="2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4A17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San Juan Bautista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uxtepec</w:t>
            </w:r>
            <w:proofErr w:type="spellEnd"/>
          </w:p>
        </w:tc>
      </w:tr>
      <w:tr w:rsidR="00107F8E" w:rsidRPr="00107F8E" w14:paraId="666A695D" w14:textId="77777777" w:rsidTr="00107F8E">
        <w:trPr>
          <w:gridAfter w:val="1"/>
          <w:wAfter w:w="11" w:type="dxa"/>
          <w:trHeight w:val="30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0C3C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ijuana</w:t>
            </w:r>
          </w:p>
        </w:tc>
        <w:tc>
          <w:tcPr>
            <w:tcW w:w="2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173D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apachul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56E6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Durango</w:t>
            </w:r>
          </w:p>
        </w:tc>
        <w:tc>
          <w:tcPr>
            <w:tcW w:w="2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AA4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San Francisco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del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Rincon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D8E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La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iedad</w:t>
            </w:r>
            <w:proofErr w:type="spellEnd"/>
          </w:p>
        </w:tc>
        <w:tc>
          <w:tcPr>
            <w:tcW w:w="2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32ED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Santo Domingo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ehuantepec</w:t>
            </w:r>
            <w:proofErr w:type="spellEnd"/>
          </w:p>
        </w:tc>
      </w:tr>
      <w:tr w:rsidR="00107F8E" w:rsidRPr="00107F8E" w14:paraId="67AA8B35" w14:textId="77777777" w:rsidTr="00107F8E">
        <w:trPr>
          <w:gridAfter w:val="1"/>
          <w:wAfter w:w="11" w:type="dxa"/>
          <w:trHeight w:val="30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08A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La Paz</w:t>
            </w:r>
          </w:p>
        </w:tc>
        <w:tc>
          <w:tcPr>
            <w:tcW w:w="2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B4EC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uxtla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Gutierrez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909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Acapulco de Juarez</w:t>
            </w:r>
          </w:p>
        </w:tc>
        <w:tc>
          <w:tcPr>
            <w:tcW w:w="2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9B1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achuca de Soto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6C5D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Morelia</w:t>
            </w:r>
            <w:proofErr w:type="spellEnd"/>
          </w:p>
        </w:tc>
        <w:tc>
          <w:tcPr>
            <w:tcW w:w="2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0FD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uebla de Zaragoza</w:t>
            </w:r>
          </w:p>
        </w:tc>
      </w:tr>
      <w:tr w:rsidR="00107F8E" w:rsidRPr="00107F8E" w14:paraId="371BE2DD" w14:textId="77777777" w:rsidTr="00107F8E">
        <w:trPr>
          <w:gridAfter w:val="1"/>
          <w:wAfter w:w="11" w:type="dxa"/>
          <w:trHeight w:val="30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58C8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ampeche</w:t>
            </w:r>
          </w:p>
        </w:tc>
        <w:tc>
          <w:tcPr>
            <w:tcW w:w="2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B30C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Acun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844A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hilpancingo</w:t>
            </w:r>
            <w:proofErr w:type="spellEnd"/>
          </w:p>
        </w:tc>
        <w:tc>
          <w:tcPr>
            <w:tcW w:w="2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D5D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ula de Allende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589E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Uruapan</w:t>
            </w:r>
            <w:proofErr w:type="spellEnd"/>
          </w:p>
        </w:tc>
        <w:tc>
          <w:tcPr>
            <w:tcW w:w="2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66E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ehuacan</w:t>
            </w:r>
            <w:proofErr w:type="spellEnd"/>
          </w:p>
        </w:tc>
      </w:tr>
      <w:tr w:rsidR="00107F8E" w:rsidRPr="00107F8E" w14:paraId="306F857F" w14:textId="77777777" w:rsidTr="00107F8E">
        <w:trPr>
          <w:gridAfter w:val="1"/>
          <w:wAfter w:w="11" w:type="dxa"/>
          <w:trHeight w:val="30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0E4E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iudad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del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Carmen</w:t>
            </w:r>
          </w:p>
        </w:tc>
        <w:tc>
          <w:tcPr>
            <w:tcW w:w="2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8DE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Monclov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4F9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Iguala</w:t>
            </w:r>
          </w:p>
        </w:tc>
        <w:tc>
          <w:tcPr>
            <w:tcW w:w="2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9BE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ulancingo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de Bravo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130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Zamora</w:t>
            </w:r>
          </w:p>
        </w:tc>
        <w:tc>
          <w:tcPr>
            <w:tcW w:w="2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E867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Queretaro</w:t>
            </w:r>
            <w:proofErr w:type="spellEnd"/>
          </w:p>
        </w:tc>
      </w:tr>
      <w:tr w:rsidR="00107F8E" w:rsidRPr="00107F8E" w14:paraId="6B5048C3" w14:textId="77777777" w:rsidTr="00107F8E">
        <w:trPr>
          <w:gridAfter w:val="1"/>
          <w:wAfter w:w="11" w:type="dxa"/>
          <w:trHeight w:val="30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16F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hihuahua</w:t>
            </w:r>
          </w:p>
        </w:tc>
        <w:tc>
          <w:tcPr>
            <w:tcW w:w="2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62DC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iedras Negra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720E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elaya</w:t>
            </w:r>
            <w:proofErr w:type="spellEnd"/>
          </w:p>
        </w:tc>
        <w:tc>
          <w:tcPr>
            <w:tcW w:w="2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5EA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Guadalajara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DECC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uautla</w:t>
            </w:r>
            <w:proofErr w:type="spellEnd"/>
          </w:p>
        </w:tc>
        <w:tc>
          <w:tcPr>
            <w:tcW w:w="2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FF8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San Juan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del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Rio</w:t>
            </w:r>
          </w:p>
        </w:tc>
      </w:tr>
      <w:tr w:rsidR="00107F8E" w:rsidRPr="00107F8E" w14:paraId="1FB6056B" w14:textId="77777777" w:rsidTr="00107F8E">
        <w:trPr>
          <w:gridAfter w:val="1"/>
          <w:wAfter w:w="11" w:type="dxa"/>
          <w:trHeight w:val="30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4A9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Juarez</w:t>
            </w:r>
          </w:p>
        </w:tc>
        <w:tc>
          <w:tcPr>
            <w:tcW w:w="2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5B8A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Saltill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A63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Guanajuato</w:t>
            </w:r>
          </w:p>
        </w:tc>
        <w:tc>
          <w:tcPr>
            <w:tcW w:w="2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3CF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Ocotlan</w:t>
            </w:r>
            <w:proofErr w:type="spellEnd"/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3B5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uernavaca</w:t>
            </w:r>
            <w:proofErr w:type="spellEnd"/>
          </w:p>
        </w:tc>
        <w:tc>
          <w:tcPr>
            <w:tcW w:w="2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B5F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ancun</w:t>
            </w:r>
          </w:p>
        </w:tc>
      </w:tr>
      <w:tr w:rsidR="00107F8E" w:rsidRPr="00107F8E" w14:paraId="28B18E90" w14:textId="77777777" w:rsidTr="00107F8E">
        <w:trPr>
          <w:gridAfter w:val="1"/>
          <w:wAfter w:w="11" w:type="dxa"/>
          <w:trHeight w:val="30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A10E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uauhtemoc</w:t>
            </w:r>
          </w:p>
        </w:tc>
        <w:tc>
          <w:tcPr>
            <w:tcW w:w="2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5EFE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orreo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05F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Irapuato</w:t>
            </w:r>
            <w:proofErr w:type="spellEnd"/>
          </w:p>
        </w:tc>
        <w:tc>
          <w:tcPr>
            <w:tcW w:w="2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EBAA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Puerto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Vallarta</w:t>
            </w:r>
            <w:proofErr w:type="spellEnd"/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C568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epic</w:t>
            </w:r>
            <w:proofErr w:type="spellEnd"/>
          </w:p>
        </w:tc>
        <w:tc>
          <w:tcPr>
            <w:tcW w:w="2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E8CC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hetumal</w:t>
            </w:r>
            <w:proofErr w:type="spellEnd"/>
          </w:p>
        </w:tc>
      </w:tr>
      <w:tr w:rsidR="00107F8E" w:rsidRPr="00107F8E" w14:paraId="7853351A" w14:textId="77777777" w:rsidTr="00107F8E">
        <w:trPr>
          <w:gridAfter w:val="11"/>
          <w:wAfter w:w="6260" w:type="dxa"/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C67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laya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del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Carmen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033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Navojoa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7D18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Acayucan</w:t>
            </w:r>
            <w:proofErr w:type="spellEnd"/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B2B8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Zacatecas</w:t>
            </w:r>
            <w:proofErr w:type="spellEnd"/>
          </w:p>
        </w:tc>
      </w:tr>
      <w:tr w:rsidR="00107F8E" w:rsidRPr="00107F8E" w14:paraId="693F2B97" w14:textId="77777777" w:rsidTr="00107F8E">
        <w:trPr>
          <w:gridAfter w:val="11"/>
          <w:wAfter w:w="6260" w:type="dxa"/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2BB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uliacan</w:t>
            </w:r>
            <w:proofErr w:type="spellEnd"/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F74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Nogales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73A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oatzacoalcos</w:t>
            </w:r>
            <w:proofErr w:type="spellEnd"/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648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32F03CD7" w14:textId="77777777" w:rsidTr="00107F8E">
        <w:trPr>
          <w:gridAfter w:val="11"/>
          <w:wAfter w:w="6260" w:type="dxa"/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219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Los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Mochis</w:t>
            </w:r>
            <w:proofErr w:type="spellEnd"/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65C2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San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Luis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Rio Colorad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9226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ordoba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B15F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12B7B16B" w14:textId="77777777" w:rsidTr="00107F8E">
        <w:trPr>
          <w:gridAfter w:val="11"/>
          <w:wAfter w:w="6260" w:type="dxa"/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C7D7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Mazatlan</w:t>
            </w:r>
            <w:proofErr w:type="spellEnd"/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64BD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Villahermosa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742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Minatitlan</w:t>
            </w:r>
            <w:proofErr w:type="spellEnd"/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358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0DE1C399" w14:textId="77777777" w:rsidTr="00107F8E">
        <w:trPr>
          <w:gridAfter w:val="11"/>
          <w:wAfter w:w="6260" w:type="dxa"/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0CA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Ciudad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Valle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E75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Victori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CBF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Orizaba</w:t>
            </w:r>
            <w:proofErr w:type="spellEnd"/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BB43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72AFE20C" w14:textId="77777777" w:rsidTr="00107F8E">
        <w:trPr>
          <w:gridAfter w:val="11"/>
          <w:wAfter w:w="6260" w:type="dxa"/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7849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Rio Verde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48B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Matamoros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215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oza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Rica de Hidalgo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3C8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589B91A1" w14:textId="77777777" w:rsidTr="00107F8E">
        <w:trPr>
          <w:gridAfter w:val="11"/>
          <w:wAfter w:w="6260" w:type="dxa"/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E79C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San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Luis</w:t>
            </w:r>
            <w:proofErr w:type="spellEnd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 xml:space="preserve"> </w:t>
            </w: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Potosi</w:t>
            </w:r>
            <w:proofErr w:type="spellEnd"/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324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Nuevo Lared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8E46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Veracruz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092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30097D71" w14:textId="77777777" w:rsidTr="00107F8E">
        <w:trPr>
          <w:gridAfter w:val="11"/>
          <w:wAfter w:w="6260" w:type="dxa"/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A860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lastRenderedPageBreak/>
              <w:t>Obregon</w:t>
            </w:r>
            <w:proofErr w:type="spellEnd"/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5161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Reynosa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BC4C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Xalapa</w:t>
            </w:r>
            <w:proofErr w:type="spellEnd"/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831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1727813E" w14:textId="77777777" w:rsidTr="00107F8E">
        <w:trPr>
          <w:gridAfter w:val="11"/>
          <w:wAfter w:w="6260" w:type="dxa"/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3675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Guaymas</w:t>
            </w:r>
            <w:proofErr w:type="spellEnd"/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219C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ampico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484C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Merida</w:t>
            </w:r>
            <w:proofErr w:type="spellEnd"/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514B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107F8E" w:rsidRPr="00107F8E" w14:paraId="6FB776ED" w14:textId="77777777" w:rsidTr="00107F8E">
        <w:trPr>
          <w:gridAfter w:val="11"/>
          <w:wAfter w:w="6260" w:type="dxa"/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D69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Hermosillo</w:t>
            </w:r>
            <w:proofErr w:type="spellEnd"/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C84D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Tlaxcala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185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  <w:proofErr w:type="spellStart"/>
            <w:r w:rsidRPr="00107F8E"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  <w:t>Fresnillo</w:t>
            </w:r>
            <w:proofErr w:type="spellEnd"/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06A4" w14:textId="77777777" w:rsidR="00107F8E" w:rsidRPr="00107F8E" w:rsidRDefault="00107F8E" w:rsidP="00107F8E">
            <w:pPr>
              <w:spacing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val="pt-BR" w:eastAsia="pt-BR"/>
                <w14:ligatures w14:val="none"/>
              </w:rPr>
            </w:pPr>
          </w:p>
        </w:tc>
      </w:tr>
    </w:tbl>
    <w:p w14:paraId="7195F565" w14:textId="77777777" w:rsidR="009C3593" w:rsidRDefault="009C3593"/>
    <w:p w14:paraId="3C54FE0D" w14:textId="77777777" w:rsidR="006D031B" w:rsidRDefault="006D031B"/>
    <w:p w14:paraId="7300416D" w14:textId="77777777" w:rsidR="006D031B" w:rsidRDefault="006D031B">
      <w:pPr>
        <w:sectPr w:rsidR="006D031B" w:rsidSect="002640FF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60094415" w14:textId="1684A421" w:rsidR="006D031B" w:rsidRPr="00853F31" w:rsidRDefault="006D031B" w:rsidP="006D031B">
      <w:pPr>
        <w:spacing w:after="120" w:line="300" w:lineRule="auto"/>
        <w:rPr>
          <w:i/>
        </w:rPr>
      </w:pPr>
      <w:bookmarkStart w:id="0" w:name="_Hlk173921095"/>
      <w:r w:rsidRPr="00853F31">
        <w:rPr>
          <w:rFonts w:ascii="Times New Roman" w:hAnsi="Times New Roman"/>
          <w:color w:val="auto"/>
          <w:sz w:val="24"/>
          <w:szCs w:val="24"/>
        </w:rPr>
        <w:lastRenderedPageBreak/>
        <w:t>Figure SM2</w:t>
      </w:r>
      <w:r w:rsidR="00853F31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853F31">
        <w:rPr>
          <w:rFonts w:ascii="Times New Roman" w:hAnsi="Times New Roman"/>
          <w:sz w:val="24"/>
          <w:szCs w:val="24"/>
        </w:rPr>
        <w:t>–</w:t>
      </w:r>
      <w:r w:rsidRPr="00853F31">
        <w:rPr>
          <w:rFonts w:ascii="Times New Roman" w:hAnsi="Times New Roman"/>
          <w:color w:val="auto"/>
          <w:sz w:val="24"/>
          <w:szCs w:val="24"/>
        </w:rPr>
        <w:t xml:space="preserve"> Scatterplots of cardiovascular risk factors and urban population size by sex for cities in</w:t>
      </w:r>
      <w:r w:rsidRPr="00853F31">
        <w:rPr>
          <w:rFonts w:ascii="Times New Roman" w:hAnsi="Times New Roman"/>
          <w:color w:val="auto"/>
          <w:sz w:val="24"/>
          <w:szCs w:val="24"/>
          <w:highlight w:val="white"/>
        </w:rPr>
        <w:t xml:space="preserve"> six Latin American countries</w:t>
      </w:r>
      <w:r w:rsidRPr="00853F31">
        <w:rPr>
          <w:rFonts w:ascii="Times New Roman" w:hAnsi="Times New Roman"/>
          <w:color w:val="auto"/>
          <w:sz w:val="24"/>
          <w:szCs w:val="24"/>
        </w:rPr>
        <w:t>, unadjusted model</w:t>
      </w:r>
      <w:r w:rsidRPr="00853F31">
        <w:rPr>
          <w:i/>
        </w:rPr>
        <w:t xml:space="preserve"> </w:t>
      </w:r>
    </w:p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9180"/>
      </w:tblGrid>
      <w:tr w:rsidR="006D031B" w14:paraId="77D9A1D8" w14:textId="77777777" w:rsidTr="004A573D">
        <w:trPr>
          <w:trHeight w:val="405"/>
        </w:trPr>
        <w:tc>
          <w:tcPr>
            <w:tcW w:w="9180" w:type="dxa"/>
            <w:vAlign w:val="center"/>
          </w:tcPr>
          <w:bookmarkEnd w:id="0"/>
          <w:p w14:paraId="5E85C407" w14:textId="77777777" w:rsidR="006D031B" w:rsidRPr="00853F31" w:rsidRDefault="006D031B" w:rsidP="004A573D">
            <w:pPr>
              <w:widowControl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53F31">
              <w:rPr>
                <w:rFonts w:ascii="Times New Roman" w:hAnsi="Times New Roman"/>
                <w:i/>
                <w:sz w:val="24"/>
                <w:szCs w:val="24"/>
              </w:rPr>
              <w:t>Entire population plots</w:t>
            </w:r>
          </w:p>
          <w:p w14:paraId="4CBE17AF" w14:textId="77777777" w:rsidR="006D031B" w:rsidRPr="00E87812" w:rsidRDefault="006D031B" w:rsidP="004A573D">
            <w:pPr>
              <w:widowControl w:val="0"/>
              <w:jc w:val="center"/>
            </w:pPr>
          </w:p>
          <w:p w14:paraId="339F77EE" w14:textId="77777777" w:rsidR="006D031B" w:rsidRDefault="006D031B" w:rsidP="004A573D">
            <w:pPr>
              <w:widowControl w:val="0"/>
              <w:jc w:val="center"/>
              <w:rPr>
                <w:b/>
              </w:rPr>
            </w:pPr>
          </w:p>
          <w:p w14:paraId="07C8B9C2" w14:textId="56B8E91C" w:rsidR="006D031B" w:rsidRDefault="006D031B" w:rsidP="004A573D">
            <w:pPr>
              <w:widowControl w:val="0"/>
              <w:jc w:val="center"/>
              <w:rPr>
                <w:b/>
              </w:rPr>
            </w:pPr>
            <w:r>
              <w:rPr>
                <w:noProof/>
              </w:rPr>
              <w:drawing>
                <wp:inline distT="0" distB="0" distL="0" distR="0" wp14:anchorId="5649A053" wp14:editId="7DD1C711">
                  <wp:extent cx="2651760" cy="1463040"/>
                  <wp:effectExtent l="0" t="0" r="0" b="3810"/>
                  <wp:docPr id="1579219538" name="Imagem 9" descr="Gráfico, Gráfico de dispers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219538" name="Imagem 9" descr="Gráfico, Gráfico de dispersã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619865F2" wp14:editId="4C47E966">
                  <wp:extent cx="2560320" cy="1463040"/>
                  <wp:effectExtent l="0" t="0" r="0" b="3810"/>
                  <wp:docPr id="982250143" name="Imagem 8" descr="Gráfico, Gráfico de dispers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2250143" name="Imagem 8" descr="Gráfico, Gráfico de dispersã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0320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A8B0837" w14:textId="77777777" w:rsidR="006D031B" w:rsidRDefault="006D031B" w:rsidP="004A573D">
            <w:pPr>
              <w:widowControl w:val="0"/>
              <w:jc w:val="center"/>
              <w:rPr>
                <w:b/>
              </w:rPr>
            </w:pPr>
          </w:p>
          <w:p w14:paraId="02C6FD6D" w14:textId="77777777" w:rsidR="006D031B" w:rsidRDefault="006D031B" w:rsidP="004A573D">
            <w:pPr>
              <w:widowControl w:val="0"/>
              <w:jc w:val="center"/>
              <w:rPr>
                <w:b/>
              </w:rPr>
            </w:pPr>
          </w:p>
          <w:p w14:paraId="26F4F11A" w14:textId="3C583B8F" w:rsidR="006D031B" w:rsidRDefault="006D031B" w:rsidP="004A573D">
            <w:pPr>
              <w:widowControl w:val="0"/>
              <w:jc w:val="center"/>
              <w:rPr>
                <w:b/>
              </w:rPr>
            </w:pPr>
            <w:r>
              <w:rPr>
                <w:noProof/>
              </w:rPr>
              <w:drawing>
                <wp:inline distT="0" distB="0" distL="0" distR="0" wp14:anchorId="2E8BCDEE" wp14:editId="19B19258">
                  <wp:extent cx="2560320" cy="1463040"/>
                  <wp:effectExtent l="0" t="0" r="0" b="3810"/>
                  <wp:docPr id="2054515426" name="Imagem 7" descr="Gráfico, Gráfico de dispers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4515426" name="Imagem 7" descr="Gráfico, Gráfico de dispersã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0320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4467F535" wp14:editId="7A43E4E8">
                  <wp:extent cx="2651760" cy="1554480"/>
                  <wp:effectExtent l="0" t="0" r="0" b="7620"/>
                  <wp:docPr id="312484728" name="Imagem 6" descr="Gráfico, Gráfico de dispers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2484728" name="Imagem 6" descr="Gráfico, Gráfico de dispersã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155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DD23643" w14:textId="77777777" w:rsidR="006D031B" w:rsidRDefault="006D031B" w:rsidP="004A573D">
            <w:pPr>
              <w:widowControl w:val="0"/>
              <w:jc w:val="center"/>
              <w:rPr>
                <w:b/>
              </w:rPr>
            </w:pPr>
          </w:p>
          <w:p w14:paraId="24785B38" w14:textId="77777777" w:rsidR="006D031B" w:rsidRDefault="006D031B" w:rsidP="004A573D">
            <w:pPr>
              <w:widowControl w:val="0"/>
              <w:jc w:val="center"/>
              <w:rPr>
                <w:b/>
              </w:rPr>
            </w:pPr>
          </w:p>
          <w:p w14:paraId="385033A2" w14:textId="77777777" w:rsidR="006D031B" w:rsidRPr="00E87812" w:rsidRDefault="006D031B" w:rsidP="004A573D">
            <w:pPr>
              <w:widowControl w:val="0"/>
              <w:jc w:val="center"/>
              <w:rPr>
                <w:b/>
              </w:rPr>
            </w:pPr>
          </w:p>
        </w:tc>
      </w:tr>
      <w:tr w:rsidR="006D031B" w14:paraId="32E7953D" w14:textId="77777777" w:rsidTr="004A573D">
        <w:trPr>
          <w:trHeight w:val="4611"/>
        </w:trPr>
        <w:tc>
          <w:tcPr>
            <w:tcW w:w="9180" w:type="dxa"/>
            <w:vAlign w:val="center"/>
          </w:tcPr>
          <w:p w14:paraId="7322CD0F" w14:textId="77777777" w:rsidR="006D031B" w:rsidRPr="00853F31" w:rsidRDefault="006D031B" w:rsidP="004A573D">
            <w:pPr>
              <w:widowControl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53F31">
              <w:rPr>
                <w:rFonts w:ascii="Times New Roman" w:hAnsi="Times New Roman"/>
                <w:i/>
                <w:sz w:val="24"/>
                <w:szCs w:val="24"/>
              </w:rPr>
              <w:t>Male population plots</w:t>
            </w:r>
          </w:p>
          <w:p w14:paraId="1921A061" w14:textId="77777777" w:rsidR="006D031B" w:rsidRDefault="006D031B" w:rsidP="004A573D">
            <w:pPr>
              <w:widowControl w:val="0"/>
              <w:jc w:val="center"/>
            </w:pPr>
          </w:p>
          <w:p w14:paraId="3A125A51" w14:textId="77777777" w:rsidR="006D031B" w:rsidRDefault="006D031B" w:rsidP="004A573D">
            <w:pPr>
              <w:widowControl w:val="0"/>
              <w:jc w:val="center"/>
            </w:pPr>
          </w:p>
          <w:p w14:paraId="6D1FAE4A" w14:textId="1E620549" w:rsidR="006D031B" w:rsidRDefault="006D031B" w:rsidP="004A573D">
            <w:pPr>
              <w:widowControl w:val="0"/>
              <w:jc w:val="center"/>
            </w:pPr>
            <w:r>
              <w:rPr>
                <w:noProof/>
              </w:rPr>
              <w:drawing>
                <wp:inline distT="0" distB="0" distL="0" distR="0" wp14:anchorId="6336D29C" wp14:editId="6A7A8B6E">
                  <wp:extent cx="2651760" cy="1554480"/>
                  <wp:effectExtent l="0" t="0" r="0" b="7620"/>
                  <wp:docPr id="839883060" name="Imagem 5" descr="Gráfico, Gráfico de dispers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9883060" name="Imagem 5" descr="Gráfico, Gráfico de dispersã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155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493A9B24" wp14:editId="42163EF8">
                  <wp:extent cx="2560320" cy="1463040"/>
                  <wp:effectExtent l="0" t="0" r="0" b="3810"/>
                  <wp:docPr id="204711475" name="Imagem 4" descr="Gráfico, Gráfico de dispers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711475" name="Imagem 4" descr="Gráfico, Gráfico de dispersã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0320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36E370E" w14:textId="77777777" w:rsidR="006D031B" w:rsidRDefault="006D031B" w:rsidP="004A573D">
            <w:pPr>
              <w:widowControl w:val="0"/>
              <w:jc w:val="center"/>
            </w:pPr>
          </w:p>
          <w:p w14:paraId="6642FCC2" w14:textId="15FA8F41" w:rsidR="006D031B" w:rsidRPr="00E87812" w:rsidRDefault="006D031B" w:rsidP="004A573D">
            <w:pPr>
              <w:widowControl w:val="0"/>
              <w:jc w:val="center"/>
            </w:pPr>
            <w:r>
              <w:rPr>
                <w:noProof/>
              </w:rPr>
              <w:drawing>
                <wp:inline distT="0" distB="0" distL="0" distR="0" wp14:anchorId="685E8034" wp14:editId="456EAE01">
                  <wp:extent cx="2377440" cy="1371600"/>
                  <wp:effectExtent l="0" t="0" r="3810" b="0"/>
                  <wp:docPr id="1744257459" name="Imagem 3" descr="Gráfico, Gráfico de dispers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4257459" name="Imagem 3" descr="Gráfico, Gráfico de dispersã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0C6939B7" wp14:editId="25B9012C">
                  <wp:extent cx="2560320" cy="1463040"/>
                  <wp:effectExtent l="0" t="0" r="0" b="3810"/>
                  <wp:docPr id="1532913686" name="Imagem 2" descr="Gráfico, Gráfico de dispers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2913686" name="Imagem 2" descr="Gráfico, Gráfico de dispersã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0320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031B" w14:paraId="5CDAA3FA" w14:textId="77777777" w:rsidTr="00853F31">
        <w:trPr>
          <w:trHeight w:val="7781"/>
        </w:trPr>
        <w:tc>
          <w:tcPr>
            <w:tcW w:w="9180" w:type="dxa"/>
            <w:vAlign w:val="center"/>
          </w:tcPr>
          <w:p w14:paraId="79551B2D" w14:textId="140CE2E1" w:rsidR="006D031B" w:rsidRPr="00853F31" w:rsidRDefault="006D031B" w:rsidP="004A573D">
            <w:pPr>
              <w:widowControl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53F31">
              <w:rPr>
                <w:rFonts w:ascii="Times New Roman" w:hAnsi="Times New Roman"/>
                <w:noProof/>
                <w:color w:val="auto"/>
                <w:sz w:val="24"/>
                <w:szCs w:val="24"/>
              </w:rPr>
              <w:lastRenderedPageBreak/>
              <w:drawing>
                <wp:anchor distT="0" distB="0" distL="114300" distR="114300" simplePos="0" relativeHeight="251660288" behindDoc="0" locked="0" layoutInCell="1" allowOverlap="1" wp14:anchorId="4D7882A6" wp14:editId="44846239">
                  <wp:simplePos x="0" y="0"/>
                  <wp:positionH relativeFrom="margin">
                    <wp:posOffset>125730</wp:posOffset>
                  </wp:positionH>
                  <wp:positionV relativeFrom="margin">
                    <wp:posOffset>409575</wp:posOffset>
                  </wp:positionV>
                  <wp:extent cx="2735580" cy="1531620"/>
                  <wp:effectExtent l="0" t="0" r="7620" b="0"/>
                  <wp:wrapSquare wrapText="bothSides"/>
                  <wp:docPr id="1130469522" name="Imagem 12" descr="Gráfico, Gráfico de dispers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0469522" name="Imagem 12" descr="Gráfico, Gráfico de dispersã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5580" cy="15316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53F31">
              <w:rPr>
                <w:rFonts w:ascii="Times New Roman" w:hAnsi="Times New Roman"/>
                <w:i/>
                <w:sz w:val="24"/>
                <w:szCs w:val="24"/>
              </w:rPr>
              <w:t>Female population plots</w:t>
            </w:r>
          </w:p>
          <w:p w14:paraId="51007B44" w14:textId="2492B72E" w:rsidR="006D031B" w:rsidRPr="00E87812" w:rsidRDefault="006D031B" w:rsidP="004A573D">
            <w:pPr>
              <w:widowControl w:val="0"/>
              <w:jc w:val="center"/>
            </w:pPr>
            <w:r>
              <w:rPr>
                <w:noProof/>
                <w:color w:val="auto"/>
              </w:rPr>
              <w:drawing>
                <wp:anchor distT="0" distB="0" distL="114300" distR="114300" simplePos="0" relativeHeight="251659264" behindDoc="0" locked="0" layoutInCell="1" allowOverlap="1" wp14:anchorId="23390501" wp14:editId="6FFCD155">
                  <wp:simplePos x="0" y="0"/>
                  <wp:positionH relativeFrom="margin">
                    <wp:posOffset>3018790</wp:posOffset>
                  </wp:positionH>
                  <wp:positionV relativeFrom="margin">
                    <wp:posOffset>345440</wp:posOffset>
                  </wp:positionV>
                  <wp:extent cx="2715895" cy="1524000"/>
                  <wp:effectExtent l="0" t="0" r="8255" b="0"/>
                  <wp:wrapSquare wrapText="bothSides"/>
                  <wp:docPr id="1460990701" name="Imagem 11" descr="Gráfico, Gráfico de dispers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0990701" name="Imagem 11" descr="Gráfico, Gráfico de dispersã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5895" cy="152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A85CB87" w14:textId="24C6B40E" w:rsidR="006D031B" w:rsidRDefault="00853F31" w:rsidP="004A573D">
            <w:pPr>
              <w:widowControl w:val="0"/>
              <w:jc w:val="center"/>
            </w:pPr>
            <w:r>
              <w:rPr>
                <w:noProof/>
                <w:color w:val="auto"/>
              </w:rPr>
              <w:drawing>
                <wp:anchor distT="0" distB="0" distL="114300" distR="114300" simplePos="0" relativeHeight="251661312" behindDoc="0" locked="0" layoutInCell="1" allowOverlap="1" wp14:anchorId="5D81C403" wp14:editId="1774C319">
                  <wp:simplePos x="0" y="0"/>
                  <wp:positionH relativeFrom="margin">
                    <wp:posOffset>2831465</wp:posOffset>
                  </wp:positionH>
                  <wp:positionV relativeFrom="margin">
                    <wp:posOffset>2204720</wp:posOffset>
                  </wp:positionV>
                  <wp:extent cx="2941320" cy="1651635"/>
                  <wp:effectExtent l="0" t="0" r="0" b="5715"/>
                  <wp:wrapSquare wrapText="bothSides"/>
                  <wp:docPr id="198756899" name="Imagem 10" descr="Gráfico, Gráfico de dispers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756899" name="Imagem 10" descr="Gráfico, Gráfico de dispersã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1320" cy="1651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9DDBC22" w14:textId="75F633EE" w:rsidR="006D031B" w:rsidRPr="00E87812" w:rsidRDefault="00853F31" w:rsidP="004A573D">
            <w:pPr>
              <w:widowControl w:val="0"/>
              <w:jc w:val="center"/>
            </w:pPr>
            <w:r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3BD7C765" wp14:editId="0133302B">
                  <wp:simplePos x="0" y="0"/>
                  <wp:positionH relativeFrom="column">
                    <wp:posOffset>99060</wp:posOffset>
                  </wp:positionH>
                  <wp:positionV relativeFrom="paragraph">
                    <wp:posOffset>0</wp:posOffset>
                  </wp:positionV>
                  <wp:extent cx="2773045" cy="1512570"/>
                  <wp:effectExtent l="0" t="0" r="8255" b="0"/>
                  <wp:wrapSquare wrapText="bothSides"/>
                  <wp:docPr id="2018239929" name="Imagem 1" descr="Gráfico, Gráfico de dispers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8239929" name="Imagem 1" descr="Gráfico, Gráfico de dispersã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3045" cy="1512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A871FC4" w14:textId="7DF26624" w:rsidR="006D031B" w:rsidRPr="00E87812" w:rsidRDefault="006D031B" w:rsidP="004A573D">
            <w:pPr>
              <w:widowControl w:val="0"/>
              <w:jc w:val="center"/>
            </w:pPr>
          </w:p>
        </w:tc>
      </w:tr>
    </w:tbl>
    <w:p w14:paraId="404004AD" w14:textId="7DA5F913" w:rsidR="006D031B" w:rsidRDefault="006B5702">
      <w:pPr>
        <w:rPr>
          <w:rFonts w:ascii="Times New Roman" w:hAnsi="Times New Roman"/>
        </w:rPr>
      </w:pPr>
      <w:r w:rsidRPr="006B5702">
        <w:rPr>
          <w:rFonts w:ascii="Times New Roman" w:hAnsi="Times New Roman"/>
        </w:rPr>
        <w:t>Source: Author’s own.</w:t>
      </w:r>
    </w:p>
    <w:p w14:paraId="3D9EFCA1" w14:textId="174E6F7A" w:rsidR="006B5702" w:rsidRDefault="006B5702">
      <w:pPr>
        <w:spacing w:after="160" w:line="259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5A3047C" w14:textId="77777777" w:rsidR="00556972" w:rsidRDefault="00556972"/>
    <w:p w14:paraId="302A083F" w14:textId="77777777" w:rsidR="00556972" w:rsidRPr="00556972" w:rsidRDefault="00556972" w:rsidP="00556972">
      <w:pPr>
        <w:spacing w:after="120" w:line="276" w:lineRule="auto"/>
        <w:jc w:val="center"/>
        <w:rPr>
          <w:rFonts w:ascii="Times New Roman" w:hAnsi="Times New Roman"/>
          <w:color w:val="auto"/>
          <w:sz w:val="24"/>
          <w:szCs w:val="24"/>
        </w:rPr>
      </w:pPr>
      <w:bookmarkStart w:id="1" w:name="_Hlk173921116"/>
      <w:r w:rsidRPr="00556972">
        <w:rPr>
          <w:rFonts w:ascii="Times New Roman" w:hAnsi="Times New Roman"/>
          <w:color w:val="auto"/>
          <w:sz w:val="24"/>
          <w:szCs w:val="24"/>
        </w:rPr>
        <w:t>Figure SM3. Scaling coefficients values for risk factors by sex and country.</w:t>
      </w:r>
    </w:p>
    <w:tbl>
      <w:tblPr>
        <w:tblW w:w="9359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680"/>
        <w:gridCol w:w="4679"/>
      </w:tblGrid>
      <w:tr w:rsidR="00556972" w14:paraId="3A098DB8" w14:textId="77777777" w:rsidTr="004A573D">
        <w:tc>
          <w:tcPr>
            <w:tcW w:w="4680" w:type="dxa"/>
          </w:tcPr>
          <w:bookmarkEnd w:id="1"/>
          <w:p w14:paraId="578B25D6" w14:textId="13C36D46" w:rsidR="00556972" w:rsidRPr="00E87812" w:rsidRDefault="00556972" w:rsidP="004A573D">
            <w:pPr>
              <w:widowControl w:val="0"/>
            </w:pPr>
            <w:r>
              <w:rPr>
                <w:noProof/>
                <w:lang w:val="pt-BR"/>
              </w:rPr>
              <w:drawing>
                <wp:inline distT="0" distB="0" distL="0" distR="0" wp14:anchorId="7AB51EA4" wp14:editId="55D4D84E">
                  <wp:extent cx="2847975" cy="1657350"/>
                  <wp:effectExtent l="0" t="0" r="9525" b="0"/>
                  <wp:docPr id="2068470714" name="Imagem 15" descr="Gráfico, Gráfico de dispers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8470714" name="Imagem 15" descr="Gráfico, Gráfico de dispersã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7975" cy="1657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9" w:type="dxa"/>
          </w:tcPr>
          <w:p w14:paraId="1037717D" w14:textId="0BAD34F1" w:rsidR="00556972" w:rsidRPr="00E87812" w:rsidRDefault="00556972" w:rsidP="004A573D">
            <w:pPr>
              <w:widowControl w:val="0"/>
            </w:pPr>
            <w:r>
              <w:rPr>
                <w:noProof/>
                <w:lang w:val="pt-BR"/>
              </w:rPr>
              <w:drawing>
                <wp:inline distT="0" distB="0" distL="0" distR="0" wp14:anchorId="11656421" wp14:editId="617B0F49">
                  <wp:extent cx="2847975" cy="1657350"/>
                  <wp:effectExtent l="0" t="0" r="9525" b="0"/>
                  <wp:docPr id="527116999" name="Imagem 14" descr="Gráfico, Gráfico de dispers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7116999" name="Imagem 14" descr="Gráfico, Gráfico de dispersã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7975" cy="1657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6972" w14:paraId="4A90DB15" w14:textId="77777777" w:rsidTr="004A573D">
        <w:trPr>
          <w:trHeight w:val="440"/>
        </w:trPr>
        <w:tc>
          <w:tcPr>
            <w:tcW w:w="9359" w:type="dxa"/>
            <w:gridSpan w:val="2"/>
          </w:tcPr>
          <w:p w14:paraId="1B8EA65C" w14:textId="612D6967" w:rsidR="00556972" w:rsidRPr="00E87812" w:rsidRDefault="00556972" w:rsidP="004A573D">
            <w:pPr>
              <w:widowControl w:val="0"/>
            </w:pPr>
            <w:r>
              <w:rPr>
                <w:noProof/>
                <w:color w:val="auto"/>
                <w:lang w:val="pt-BR"/>
              </w:rPr>
              <w:drawing>
                <wp:anchor distT="0" distB="0" distL="114300" distR="114300" simplePos="0" relativeHeight="251664384" behindDoc="0" locked="0" layoutInCell="1" allowOverlap="1" wp14:anchorId="5900471E" wp14:editId="49065363">
                  <wp:simplePos x="0" y="0"/>
                  <wp:positionH relativeFrom="column">
                    <wp:posOffset>3810</wp:posOffset>
                  </wp:positionH>
                  <wp:positionV relativeFrom="paragraph">
                    <wp:posOffset>-8890</wp:posOffset>
                  </wp:positionV>
                  <wp:extent cx="893445" cy="569595"/>
                  <wp:effectExtent l="0" t="0" r="1905" b="1905"/>
                  <wp:wrapSquare wrapText="bothSides"/>
                  <wp:docPr id="242761935" name="Imagem 16" descr="Tabela&#10;&#10;Descrição gerada automaticamente com confiança mé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2761935" name="Imagem 16" descr="Tabela&#10;&#10;Descrição gerada automaticamente com confiança méd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3445" cy="5695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val="pt-BR"/>
              </w:rPr>
              <w:drawing>
                <wp:inline distT="0" distB="0" distL="0" distR="0" wp14:anchorId="79BF04DA" wp14:editId="5CF7ED65">
                  <wp:extent cx="2914650" cy="1704975"/>
                  <wp:effectExtent l="0" t="0" r="0" b="9525"/>
                  <wp:docPr id="605015350" name="Imagem 13" descr="Gráfico, Gráfico de dispers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5015350" name="Imagem 13" descr="Gráfico, Gráfico de dispersã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650" cy="1704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318F4B" w14:textId="77777777" w:rsidR="00556972" w:rsidRPr="00556972" w:rsidRDefault="00556972" w:rsidP="00556972">
      <w:pPr>
        <w:spacing w:after="120" w:line="276" w:lineRule="auto"/>
        <w:rPr>
          <w:rFonts w:ascii="Times New Roman" w:hAnsi="Times New Roman"/>
          <w:color w:val="auto"/>
          <w:lang w:val="it-IT"/>
        </w:rPr>
      </w:pPr>
      <w:r w:rsidRPr="00556972">
        <w:rPr>
          <w:rFonts w:ascii="Times New Roman" w:hAnsi="Times New Roman"/>
          <w:color w:val="auto"/>
          <w:lang w:val="it-IT"/>
        </w:rPr>
        <w:t>*AR (Argentina), Brazil (BR), Chile (CL), Colombia (CO), Mexico (MX), Peru (PE).</w:t>
      </w:r>
    </w:p>
    <w:p w14:paraId="7E428549" w14:textId="166FE02D" w:rsidR="00556972" w:rsidRPr="00556972" w:rsidRDefault="006B5702">
      <w:pPr>
        <w:rPr>
          <w:lang w:val="it-IT"/>
        </w:rPr>
      </w:pPr>
      <w:r w:rsidRPr="006B5702">
        <w:rPr>
          <w:rFonts w:ascii="Times New Roman" w:hAnsi="Times New Roman"/>
        </w:rPr>
        <w:t>Source: Author’s own.</w:t>
      </w:r>
    </w:p>
    <w:sectPr w:rsidR="00556972" w:rsidRPr="00556972" w:rsidSect="006D031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0FF"/>
    <w:rsid w:val="00107F8E"/>
    <w:rsid w:val="00260890"/>
    <w:rsid w:val="002640FF"/>
    <w:rsid w:val="002708D2"/>
    <w:rsid w:val="002B53DE"/>
    <w:rsid w:val="00556972"/>
    <w:rsid w:val="00616C65"/>
    <w:rsid w:val="00682A23"/>
    <w:rsid w:val="006B5702"/>
    <w:rsid w:val="006D031B"/>
    <w:rsid w:val="00853F31"/>
    <w:rsid w:val="009C3593"/>
    <w:rsid w:val="00A71F88"/>
    <w:rsid w:val="00B874C2"/>
    <w:rsid w:val="00E71DDE"/>
    <w:rsid w:val="00F85576"/>
    <w:rsid w:val="00FD7DAF"/>
    <w:rsid w:val="4157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1CAE35"/>
  <w15:chartTrackingRefBased/>
  <w15:docId w15:val="{6C3B8973-1F7A-490B-B88B-E13B0D442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0F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</w:rPr>
  </w:style>
  <w:style w:type="paragraph" w:styleId="Ttulo1">
    <w:name w:val="heading 1"/>
    <w:basedOn w:val="Normal"/>
    <w:next w:val="Normal"/>
    <w:link w:val="Ttulo1Char"/>
    <w:uiPriority w:val="9"/>
    <w:qFormat/>
    <w:rsid w:val="002640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64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640F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640F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640F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640F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640F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640F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640F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640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640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640F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640F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640F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640F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640F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640F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640FF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640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64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640F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640F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640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640F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640F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640F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64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640F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640FF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682A2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91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552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mino Filho</dc:creator>
  <cp:keywords/>
  <dc:description/>
  <cp:lastModifiedBy>Firmino Filho</cp:lastModifiedBy>
  <cp:revision>10</cp:revision>
  <dcterms:created xsi:type="dcterms:W3CDTF">2024-08-14T23:16:00Z</dcterms:created>
  <dcterms:modified xsi:type="dcterms:W3CDTF">2024-10-13T20:17:00Z</dcterms:modified>
</cp:coreProperties>
</file>